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157A9" w14:textId="77777777" w:rsidR="00A4536F" w:rsidRPr="008D188D" w:rsidRDefault="00A4536F" w:rsidP="0065506B">
      <w:pPr>
        <w:jc w:val="both"/>
        <w:rPr>
          <w:b/>
          <w:bCs/>
        </w:rPr>
      </w:pPr>
      <w:r w:rsidRPr="008D188D">
        <w:rPr>
          <w:b/>
          <w:bCs/>
        </w:rPr>
        <w:t>SAR6</w:t>
      </w:r>
    </w:p>
    <w:p w14:paraId="031B3EC1" w14:textId="6B8EA796" w:rsidR="008D188D" w:rsidRPr="008D188D" w:rsidRDefault="00A4536F" w:rsidP="0065506B">
      <w:pPr>
        <w:jc w:val="both"/>
      </w:pPr>
      <w:proofErr w:type="spellStart"/>
      <w:r w:rsidRPr="008D188D">
        <w:rPr>
          <w:b/>
          <w:bCs/>
        </w:rPr>
        <w:t>FusionPlex</w:t>
      </w:r>
      <w:proofErr w:type="spellEnd"/>
      <w:r w:rsidRPr="008D188D">
        <w:rPr>
          <w:b/>
          <w:bCs/>
        </w:rPr>
        <w:t xml:space="preserve"> </w:t>
      </w:r>
      <w:r w:rsidR="004F7910" w:rsidRPr="008D188D">
        <w:rPr>
          <w:b/>
          <w:bCs/>
        </w:rPr>
        <w:t>Sarcoma</w:t>
      </w:r>
      <w:r w:rsidRPr="008D188D">
        <w:rPr>
          <w:b/>
          <w:bCs/>
        </w:rPr>
        <w:t xml:space="preserve"> custom Kit </w:t>
      </w:r>
      <w:proofErr w:type="spellStart"/>
      <w:r w:rsidRPr="008D188D">
        <w:rPr>
          <w:b/>
          <w:bCs/>
        </w:rPr>
        <w:t>ArcherD</w:t>
      </w:r>
      <w:r w:rsidR="00A86551">
        <w:rPr>
          <w:b/>
          <w:bCs/>
        </w:rPr>
        <w:t>x</w:t>
      </w:r>
      <w:proofErr w:type="spellEnd"/>
      <w:r w:rsidRPr="008D188D">
        <w:t xml:space="preserve"> </w:t>
      </w:r>
      <w:r w:rsidR="008D188D" w:rsidRPr="008D188D">
        <w:t xml:space="preserve">detects </w:t>
      </w:r>
      <w:r w:rsidR="00A86551">
        <w:t>fusion transcripts</w:t>
      </w:r>
      <w:r w:rsidR="008D188D" w:rsidRPr="008D188D">
        <w:t xml:space="preserve"> in</w:t>
      </w:r>
      <w:r w:rsidR="00A86551">
        <w:t>:</w:t>
      </w:r>
      <w:r w:rsidR="008D188D" w:rsidRPr="008D188D">
        <w:t xml:space="preserve"> </w:t>
      </w:r>
      <w:r w:rsidRPr="008D188D">
        <w:t xml:space="preserve">ALK, BCOR, BRAF, C11orf95, CAMTA1, CCNB3, CDK4, CIC, CSF1, DDX3X, EGFR, EPC1, ETV6, EWSR1, FGFR1, FGFR2, FGFR3, FN1, FOS, FOSB, FOXO1, FOXR2, FUS, GFI1, GFI1B, GLI1, GLI2, HMGA2, CHMP2B, JAZF1, KMT2A, MDM2, MDM4, MEAF6, MET, MGEA5, MKL2, MN1, MYB, MYBL1, MYC, NCOA1, NCOA2, NCOA3, NFIB, NOTCH1, NOTCH2, NOTCH3, NR4A3, NTRK1, NTRK2, NTRK3, NUTM1, PAX3, PDGFB, PDGFRA, PHF1, PIP4K2A, PLAG1, PRDM10, PRDM6, PRKCA, PRKCB, PTEN, RAD51B, RAF1, RB1, RELA, RET, ROS1, RPS19, SERPINE1, SMARCA4, SMARCB1, SRF, SS18, STAT6, TAF15, TCF12, TFE3, TFG, TSC2, TTYH1, USP6, VGLL2, VGLL3, YAP1, YWHAE </w:t>
      </w:r>
    </w:p>
    <w:p w14:paraId="492CEE99" w14:textId="55002F16" w:rsidR="00A4536F" w:rsidRPr="008D188D" w:rsidRDefault="008D188D" w:rsidP="0065506B">
      <w:pPr>
        <w:jc w:val="both"/>
      </w:pPr>
      <w:r w:rsidRPr="008D188D">
        <w:t>and mutations in hotspot genes</w:t>
      </w:r>
      <w:r w:rsidR="00A4536F" w:rsidRPr="008D188D">
        <w:t>: ALK, BRAF, CTNNB1, EGFR, FGFR1, FGFR2, FGFR3, MYBL1, MYOD1, NUTM1, PDGFRA, PTEN, RET, ROS1.</w:t>
      </w:r>
    </w:p>
    <w:p w14:paraId="5BCA3554" w14:textId="77777777" w:rsidR="005D5DEC" w:rsidRPr="008D188D" w:rsidRDefault="005D5DEC" w:rsidP="0065506B">
      <w:pPr>
        <w:jc w:val="both"/>
      </w:pPr>
    </w:p>
    <w:sectPr w:rsidR="005D5DEC" w:rsidRPr="008D188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6F"/>
    <w:rsid w:val="0000479B"/>
    <w:rsid w:val="003157E1"/>
    <w:rsid w:val="004F7910"/>
    <w:rsid w:val="005D5DEC"/>
    <w:rsid w:val="0065506B"/>
    <w:rsid w:val="008D188D"/>
    <w:rsid w:val="00A4536F"/>
    <w:rsid w:val="00A8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EEBE4"/>
  <w15:chartTrackingRefBased/>
  <w15:docId w15:val="{EAF9593F-E216-40A6-8B07-770DB0BC4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3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aněčková</dc:creator>
  <cp:keywords/>
  <dc:description/>
  <cp:lastModifiedBy>Martina Baněčková</cp:lastModifiedBy>
  <cp:revision>7</cp:revision>
  <dcterms:created xsi:type="dcterms:W3CDTF">2021-11-19T10:05:00Z</dcterms:created>
  <dcterms:modified xsi:type="dcterms:W3CDTF">2023-04-08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6717922f65cd449f5ce17b1a7f98df31548d12efe88e8459bbbb098d7541e2</vt:lpwstr>
  </property>
</Properties>
</file>